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C3A" w:rsidRPr="00595F32" w:rsidRDefault="007C5BBE" w:rsidP="007C5BBE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595F32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595F32">
        <w:rPr>
          <w:rFonts w:ascii="Times New Roman" w:hAnsi="Times New Roman" w:cs="Times New Roman" w:hint="eastAsia"/>
          <w:b/>
          <w:sz w:val="28"/>
          <w:szCs w:val="28"/>
        </w:rPr>
        <w:t>Tables</w:t>
      </w:r>
      <w:r w:rsidR="00C8443F" w:rsidRPr="00595F32">
        <w:rPr>
          <w:rFonts w:ascii="Times New Roman" w:hAnsi="Times New Roman" w:cs="Times New Roman" w:hint="eastAsia"/>
          <w:b/>
          <w:sz w:val="28"/>
          <w:szCs w:val="28"/>
        </w:rPr>
        <w:t xml:space="preserve"> and </w:t>
      </w:r>
      <w:r w:rsidR="00C8443F" w:rsidRPr="00595F32">
        <w:rPr>
          <w:rFonts w:ascii="Times New Roman" w:hAnsi="Times New Roman" w:cs="Times New Roman"/>
          <w:b/>
          <w:sz w:val="28"/>
          <w:szCs w:val="28"/>
        </w:rPr>
        <w:t>legends</w:t>
      </w:r>
    </w:p>
    <w:p w:rsidR="007C5BBE" w:rsidRPr="00595F32" w:rsidRDefault="007C5BBE" w:rsidP="007C5B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95F32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7D5C3A" w:rsidRPr="00595F32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95F32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 w:rsidRPr="00595F32">
        <w:rPr>
          <w:rFonts w:ascii="Times New Roman" w:hAnsi="Times New Roman" w:cs="Times New Roman"/>
          <w:b/>
          <w:sz w:val="24"/>
          <w:szCs w:val="24"/>
        </w:rPr>
        <w:t xml:space="preserve"> Primers used in </w:t>
      </w:r>
      <w:proofErr w:type="spellStart"/>
      <w:r w:rsidRPr="00595F32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595F32">
        <w:rPr>
          <w:rFonts w:ascii="Times New Roman" w:hAnsi="Times New Roman" w:cs="Times New Roman"/>
          <w:b/>
          <w:sz w:val="24"/>
          <w:szCs w:val="24"/>
        </w:rPr>
        <w:t>-PCR (QP) and full-length (FL) cDNA amplification</w:t>
      </w:r>
      <w:r w:rsidR="007D5C3A" w:rsidRPr="00595F32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7"/>
        <w:tblW w:w="8684" w:type="dxa"/>
        <w:tblLayout w:type="fixed"/>
        <w:tblLook w:val="04A0" w:firstRow="1" w:lastRow="0" w:firstColumn="1" w:lastColumn="0" w:noHBand="0" w:noVBand="1"/>
      </w:tblPr>
      <w:tblGrid>
        <w:gridCol w:w="1620"/>
        <w:gridCol w:w="3690"/>
        <w:gridCol w:w="3374"/>
      </w:tblGrid>
      <w:tr w:rsidR="00595F32" w:rsidRPr="00595F32" w:rsidTr="00DC2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s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primer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primer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AT1-1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ATTGCGTCATTTAAAGCCTAGTT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ACTTCAAACTTCTATCTTCTCCA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AT1-2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GAAAGCGAGTGGTTGGTA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TCGGCCTACGTCCCCATA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AT1-3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CAGACACACGTATGCGAA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TGGTTCCCAATCCCCACAT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AT1-1-FL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TTAAGCGCAGCGCCATTTTAGC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AACTTCCCCTTCTAGCTTCAAT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AT1-2-FL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GGTGGTGCAGAAGTTAGAAG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GCCCACAGGAACAAGTCCTAC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AT1-3-FL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GTTAGGGATAAGTGCTTATTT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GTAGGGCTTCTCAAAACACC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PDH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GTCAACGGATTTGGTCGTAT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GGGTGGAATCATATTGGAAC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1" w:name="_Hlk512360267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TL3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AGCTGCACTTCAGACGAA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TTGGCGTGTGGTCTTT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TL14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AAACTTGCAGGGCTTCCT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TTCTTCATATGGCAAATTTTCTT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TAP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CCCAAGAAGGTTCGATTG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CAGACTCCTGCTGTTGTT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THDC1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TGGTTCAGGCACAGATGG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ACAGCACGAACGGAAGAT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2" w:name="OLE_LINK63"/>
            <w:bookmarkStart w:id="3" w:name="OLE_LINK64"/>
            <w:bookmarkEnd w:id="1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OC1</w:t>
            </w:r>
            <w:bookmarkEnd w:id="2"/>
            <w:bookmarkEnd w:id="3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CCAAGTTTTGTGAAAGAAAGAAC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GGTCTGCCTGTTCAATGG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OC2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CAGTCGATACGGAAGGTT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TGCCCAGAGTAGCCCATA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OC4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GCCAAAACAACTTCCCGA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GTTCCTAAGCTGCGACCA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OC5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CCTCTTGATTGTGGAGGA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CTCTGGATCCTCCGTTCT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DX39B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TCTCCCTGTTTAGTTATGGC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ACAGGACATCCATTCCCA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NP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AGCGAACCGGAAGTCGG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TCCAGAAGACGCTGGAAAG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Y2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GGGTCATTTCGTCGCTGG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GCATGCTGAGCAAGGAAT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PSF6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CATGTGAACCCAGCTTTC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AGAACCATAAGACTTGGACTCA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RBM15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CTTCCCACCTTGTGAGTT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ATAACAGGGTCAGCGCCAA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TOP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GAATCGGTGGTAGAGGTC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GGATGGGCAGGCTTCAAT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RSF7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TCCAGATCTCCATCTCCAAA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ATCCTGGCCAAGTTTTATGC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RSF3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TTGGAACGGGCTTTTGGC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CGGGACGGCTTGTGATTTC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PR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TCTCCTAACCTGTGTCGT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TTGTTTTCCACCTTTTCTGAGG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/EBPβ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CTCTCTGCTTCTCCCTCTG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GCCCGTAGGAACATCTTT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.1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AAGAAGATCCGCCTGTACCA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TGCTTGGACGAGAACTGGAA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AT1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TGGCTGTTGGAGTCGGTAT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ACAAACCACGGTCCATGA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Y1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CTGGTCCGAAGGTAGTGA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AGTAGTGAGAAGGGGGGA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L-RARA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CCTGGATGGACCGCCTAG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TTGTAGATGCGGGGTAGAG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L-exon 4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GCAGCTGTATCCAAGAAAGCC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GGTCAACGTCAATAGGGTCC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L-exon 6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CCTCCAAGGCAGTCTCAC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ACTTCCTATGACGGGGCT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L-intron-QP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CCAACTCTGGACTGCTCT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TAGGCTAGGCGCATGCAAA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L-RARA-FL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TGGAGCCTGCACCCGCCCGATCT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ACGGGGAGTGGGTGGCCGGGCTGC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TL3-FL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TTAAGCTTATGGATTACAAGGATGACGATGACAAGTCGGACACGTGGAGCT (Hind III)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TTTCTAGACTATAAATTCTTAGGTTTAGAGATGATAC (</w:t>
            </w: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Xba</w:t>
            </w:r>
            <w:proofErr w:type="spellEnd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)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TL14-FL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TTGGATCCATGGATTACAAGGATGACGATGACAAGGATAGCCGCTTGCAGGA (</w:t>
            </w: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mH</w:t>
            </w:r>
            <w:proofErr w:type="spellEnd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)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TTCTCGAGTTATCGAGGTGGAAAGCCAC  (</w:t>
            </w: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Xho</w:t>
            </w:r>
            <w:proofErr w:type="spellEnd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)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TAP-FL</w:t>
            </w:r>
          </w:p>
        </w:tc>
        <w:tc>
          <w:tcPr>
            <w:tcW w:w="3690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TTGGATCCATGGATTACAAGGATGACGATGACAAGACCAACGAAGAACCTCTTCC (</w:t>
            </w: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mH</w:t>
            </w:r>
            <w:proofErr w:type="spellEnd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)</w:t>
            </w:r>
          </w:p>
        </w:tc>
        <w:tc>
          <w:tcPr>
            <w:tcW w:w="3374" w:type="dxa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TTCTCGAGTTACAAAACTGAACCCTGTACATTTACA (</w:t>
            </w: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Xho</w:t>
            </w:r>
            <w:proofErr w:type="spellEnd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)</w:t>
            </w:r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DC284E" w:rsidRPr="00595F32" w:rsidRDefault="00DC284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RSF3-FL</w:t>
            </w:r>
          </w:p>
        </w:tc>
        <w:tc>
          <w:tcPr>
            <w:tcW w:w="3690" w:type="dxa"/>
          </w:tcPr>
          <w:p w:rsidR="00DC284E" w:rsidRPr="00595F32" w:rsidRDefault="00DB1FD4" w:rsidP="00EE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TAGCATGCATCGTGATTCCTGTCCA</w:t>
            </w:r>
            <w:r w:rsidR="00EE5776" w:rsidRPr="00595F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="00EE5776"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proofErr w:type="spellStart"/>
            <w:r w:rsidR="00EE5776"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he</w:t>
            </w:r>
            <w:proofErr w:type="spellEnd"/>
            <w:r w:rsidR="00EE5776"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)</w:t>
            </w:r>
          </w:p>
        </w:tc>
        <w:tc>
          <w:tcPr>
            <w:tcW w:w="3374" w:type="dxa"/>
          </w:tcPr>
          <w:p w:rsidR="00DC284E" w:rsidRPr="00595F32" w:rsidRDefault="00EE5776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ATCCCTATTTCCTTTCATTTGACCTA(</w:t>
            </w: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mH</w:t>
            </w:r>
            <w:proofErr w:type="spellEnd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)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L1-ETO</w:t>
            </w:r>
          </w:p>
        </w:tc>
        <w:tc>
          <w:tcPr>
            <w:tcW w:w="7064" w:type="dxa"/>
            <w:gridSpan w:val="2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lasmid #12433 from </w:t>
            </w: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dgene</w:t>
            </w:r>
            <w:proofErr w:type="spellEnd"/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LL-ENL</w:t>
            </w:r>
          </w:p>
        </w:tc>
        <w:tc>
          <w:tcPr>
            <w:tcW w:w="7064" w:type="dxa"/>
            <w:gridSpan w:val="2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lasmid #20873 from </w:t>
            </w: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dgene</w:t>
            </w:r>
            <w:proofErr w:type="spellEnd"/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LL-AF9</w:t>
            </w:r>
          </w:p>
        </w:tc>
        <w:tc>
          <w:tcPr>
            <w:tcW w:w="7064" w:type="dxa"/>
            <w:gridSpan w:val="2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lasmid #71443 from </w:t>
            </w: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dgene</w:t>
            </w:r>
            <w:proofErr w:type="spellEnd"/>
          </w:p>
        </w:tc>
      </w:tr>
      <w:tr w:rsidR="00595F32" w:rsidRPr="00595F32" w:rsidTr="00DC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RA-FISH</w:t>
            </w:r>
          </w:p>
        </w:tc>
        <w:tc>
          <w:tcPr>
            <w:tcW w:w="7064" w:type="dxa"/>
            <w:gridSpan w:val="2"/>
          </w:tcPr>
          <w:p w:rsidR="007C5BBE" w:rsidRPr="00595F32" w:rsidRDefault="007C5BBE" w:rsidP="000C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‘FITC+GACACGUUGUUCUGAGCUGUUGUUCGUAGUGUAU</w:t>
            </w: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UUGC-3’</w:t>
            </w:r>
          </w:p>
        </w:tc>
      </w:tr>
      <w:tr w:rsidR="00595F32" w:rsidRPr="00595F32" w:rsidTr="00DC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7C5BBE" w:rsidRPr="00595F32" w:rsidRDefault="007C5BBE" w:rsidP="000C784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PML-FISH</w:t>
            </w:r>
          </w:p>
        </w:tc>
        <w:tc>
          <w:tcPr>
            <w:tcW w:w="7064" w:type="dxa"/>
            <w:gridSpan w:val="2"/>
          </w:tcPr>
          <w:p w:rsidR="007C5BBE" w:rsidRPr="00595F32" w:rsidRDefault="007C5BBE" w:rsidP="000C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pecific RNA FISH from </w:t>
            </w: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biotech</w:t>
            </w:r>
            <w:proofErr w:type="spellEnd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 company</w:t>
            </w:r>
          </w:p>
        </w:tc>
      </w:tr>
    </w:tbl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F7" w:rsidRPr="00595F32" w:rsidRDefault="002C2DF7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B5D4F" w:rsidRPr="00595F32" w:rsidRDefault="00AB5D4F" w:rsidP="00AB5D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95F3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7D5C3A" w:rsidRPr="00595F3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95F3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95F3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595F32">
        <w:rPr>
          <w:rFonts w:ascii="Times New Roman" w:hAnsi="Times New Roman" w:cs="Times New Roman"/>
          <w:b/>
          <w:sz w:val="24"/>
          <w:szCs w:val="24"/>
        </w:rPr>
        <w:t>siRNA</w:t>
      </w:r>
      <w:proofErr w:type="gramEnd"/>
      <w:r w:rsidRPr="00595F32">
        <w:rPr>
          <w:rFonts w:ascii="Times New Roman" w:hAnsi="Times New Roman" w:cs="Times New Roman"/>
          <w:b/>
          <w:sz w:val="24"/>
          <w:szCs w:val="24"/>
        </w:rPr>
        <w:t xml:space="preserve"> or shRNA sequences for target genes</w:t>
      </w:r>
      <w:r w:rsidRPr="00595F32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7"/>
        <w:tblW w:w="967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78"/>
        <w:gridCol w:w="3854"/>
        <w:gridCol w:w="3942"/>
      </w:tblGrid>
      <w:tr w:rsidR="00595F32" w:rsidRPr="00595F32" w:rsidTr="000C7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AB5D4F" w:rsidRPr="00595F32" w:rsidRDefault="00AB5D4F" w:rsidP="000C7849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s</w:t>
            </w:r>
          </w:p>
        </w:tc>
        <w:tc>
          <w:tcPr>
            <w:tcW w:w="3854" w:type="dxa"/>
          </w:tcPr>
          <w:p w:rsidR="00AB5D4F" w:rsidRPr="00595F32" w:rsidRDefault="00AB5D4F" w:rsidP="000C78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nse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sense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AB5D4F" w:rsidRPr="00595F32" w:rsidRDefault="00AB5D4F" w:rsidP="000C7849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hMALAT1</w:t>
            </w:r>
          </w:p>
        </w:tc>
        <w:tc>
          <w:tcPr>
            <w:tcW w:w="3854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UCAGGAUUUGAGCGG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CCGCUCAAAUCCUGAUC</w:t>
            </w:r>
          </w:p>
        </w:tc>
      </w:tr>
      <w:tr w:rsidR="00595F32" w:rsidRPr="00595F32" w:rsidTr="000C7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AB5D4F" w:rsidRPr="00595F32" w:rsidRDefault="00AB5D4F" w:rsidP="000C7849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MALAT1-1</w:t>
            </w:r>
          </w:p>
        </w:tc>
        <w:tc>
          <w:tcPr>
            <w:tcW w:w="3854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UCAGGAUUUGAGCGG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CCGCUCAAAUCCUGAUC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AB5D4F" w:rsidRPr="00595F32" w:rsidRDefault="00AB5D4F" w:rsidP="000C7849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MALAT1-2</w:t>
            </w:r>
          </w:p>
        </w:tc>
        <w:tc>
          <w:tcPr>
            <w:tcW w:w="3854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GAUAUUGCUUAGCGUU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AACGCUAAGCAAUAUCUU</w:t>
            </w:r>
          </w:p>
        </w:tc>
      </w:tr>
      <w:tr w:rsidR="00595F32" w:rsidRPr="00595F32" w:rsidTr="000C7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AB5D4F" w:rsidRPr="00595F32" w:rsidRDefault="00AB5D4F" w:rsidP="000C7849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METTL3-1</w:t>
            </w:r>
          </w:p>
        </w:tc>
        <w:tc>
          <w:tcPr>
            <w:tcW w:w="3854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UGCAAGUAUGUUCACUAUG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CAUAGUGAACAUACUUGCAG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AB5D4F" w:rsidRPr="00595F32" w:rsidRDefault="00AB5D4F" w:rsidP="000C7849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METTL3-2</w:t>
            </w:r>
          </w:p>
        </w:tc>
        <w:tc>
          <w:tcPr>
            <w:tcW w:w="3854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GAGCCAGCCAAGAAAUC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GAUUUCUUGGCUGGCUCCU</w:t>
            </w:r>
          </w:p>
        </w:tc>
      </w:tr>
      <w:tr w:rsidR="00595F32" w:rsidRPr="00595F32" w:rsidTr="000C7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AB5D4F" w:rsidRPr="00595F32" w:rsidRDefault="00AB5D4F" w:rsidP="000C7849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METTL14-1</w:t>
            </w:r>
          </w:p>
        </w:tc>
        <w:tc>
          <w:tcPr>
            <w:tcW w:w="3854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GGAUGAGUUAAUAGCUA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UAGCUAUUAACUCAUCCUU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AB5D4F" w:rsidRPr="00595F32" w:rsidRDefault="00AB5D4F" w:rsidP="000C7849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METTL14-2</w:t>
            </w:r>
          </w:p>
        </w:tc>
        <w:tc>
          <w:tcPr>
            <w:tcW w:w="3854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GGUGCCGUGUUAAAUAGC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GCUAUUUAACACGGCACCA</w:t>
            </w:r>
          </w:p>
        </w:tc>
      </w:tr>
      <w:tr w:rsidR="00595F32" w:rsidRPr="00595F32" w:rsidTr="000C7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AB5D4F" w:rsidRPr="00595F32" w:rsidRDefault="00AB5D4F" w:rsidP="000C7849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WTAP-1</w:t>
            </w:r>
          </w:p>
        </w:tc>
        <w:tc>
          <w:tcPr>
            <w:tcW w:w="3854" w:type="dxa"/>
          </w:tcPr>
          <w:p w:rsidR="00AB5D4F" w:rsidRPr="00595F32" w:rsidRDefault="00AB5D4F" w:rsidP="000C7849">
            <w:pPr>
              <w:tabs>
                <w:tab w:val="left" w:pos="73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GCUUUGGAGGGCAAGUAC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GUACUUGCCCUCCAAAGCUU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AB5D4F" w:rsidRPr="00595F32" w:rsidRDefault="00AB5D4F" w:rsidP="000C7849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WTAP-2</w:t>
            </w:r>
          </w:p>
        </w:tc>
        <w:tc>
          <w:tcPr>
            <w:tcW w:w="3854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GGUUCGAUUGAGUGAAAC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GUUUCACUCAAUCGAACCUU</w:t>
            </w:r>
          </w:p>
        </w:tc>
      </w:tr>
      <w:tr w:rsidR="00595F32" w:rsidRPr="00595F32" w:rsidTr="000C7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AB5D4F" w:rsidRPr="00595F32" w:rsidRDefault="00AB5D4F" w:rsidP="000C7849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WTAP-3</w:t>
            </w:r>
          </w:p>
        </w:tc>
        <w:tc>
          <w:tcPr>
            <w:tcW w:w="3854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GCAAGUACACAGAUCUU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AAGAUCUGUGUACUUGCCC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AB5D4F" w:rsidRPr="00595F32" w:rsidRDefault="00AB5D4F" w:rsidP="000C7849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YTHDC1-1</w:t>
            </w:r>
          </w:p>
        </w:tc>
        <w:tc>
          <w:tcPr>
            <w:tcW w:w="3854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ACCAGAAGAUUAUGAU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AUCAUAAUCUUCUGGUCG</w:t>
            </w:r>
          </w:p>
        </w:tc>
      </w:tr>
      <w:tr w:rsidR="00595F32" w:rsidRPr="00595F32" w:rsidTr="000C7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AB5D4F" w:rsidRPr="00595F32" w:rsidRDefault="00AB5D4F" w:rsidP="000C7849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YTHDC1-2</w:t>
            </w:r>
          </w:p>
        </w:tc>
        <w:tc>
          <w:tcPr>
            <w:tcW w:w="3854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AGUAUGCAAAUAUUG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CAAUAUUUGCAUACUCG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DDX39B-1: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AAGGGCUUGGCUAUCACAUUU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AUGUGAUAGCCAAGCCCUU</w:t>
            </w:r>
          </w:p>
        </w:tc>
      </w:tr>
      <w:tr w:rsidR="00595F32" w:rsidRPr="00595F32" w:rsidTr="000C7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DDX39B-2: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UCACACUCGGGAGUUGGC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CAACUCCCGAGUGUGAC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Thoc5-1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CAAAUGUUUGGAGUUU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AAACUCCAAACAUUUGG</w:t>
            </w:r>
          </w:p>
        </w:tc>
      </w:tr>
      <w:tr w:rsidR="00595F32" w:rsidRPr="00595F32" w:rsidTr="000C7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Thoc5-2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AAAGUAGAUGCCUAUCAU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GAUAGGCAUCUACUUUC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ALYREF-1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GAACUCUUUGCUGAAUUU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AUUCAGCAAAGAGUUCC</w:t>
            </w:r>
          </w:p>
        </w:tc>
      </w:tr>
      <w:tr w:rsidR="00595F32" w:rsidRPr="00595F32" w:rsidTr="000C7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ALYREF-2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CACGAUCUUUUCGACAGU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UGUCGAAAAGAUCGUGC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Thoc1-1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CCAUUGAACAGGCAGACC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UCUGCCUGUUCAAUGGC</w:t>
            </w:r>
          </w:p>
        </w:tc>
      </w:tr>
      <w:tr w:rsidR="00595F32" w:rsidRPr="00595F32" w:rsidTr="000C7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Thoc1-2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ACAUCCUGUUGCAGUAUC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UACUGCAACAGGAUGUG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Tho2-1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ACACUGGAAUCAUUAGGGC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CCUAAUGAUUCCAGUGU</w:t>
            </w:r>
          </w:p>
        </w:tc>
      </w:tr>
      <w:tr w:rsidR="00595F32" w:rsidRPr="00595F32" w:rsidTr="000C7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siTho2-2 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CCAGUCGAUACGGAAGGU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CUUCCGUAUCGACUGGC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SRSF3- 1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CUGUCCAUUGGACUGU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ACAGUCCAAUGGACAGG</w:t>
            </w:r>
          </w:p>
        </w:tc>
      </w:tr>
      <w:tr w:rsidR="00595F32" w:rsidRPr="00595F32" w:rsidTr="000C7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SRSF3- 2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CUAGAUGGAAGAACACU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AGUGUUCUUCCAUCUAGC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SRSF7 -1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GUACGGAGGAGAAACC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GGUUUCUCCUCCGUACC</w:t>
            </w:r>
          </w:p>
        </w:tc>
      </w:tr>
      <w:tr w:rsidR="00595F32" w:rsidRPr="00595F32" w:rsidTr="000C7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siSRSF7- 2 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CAUCUCCUCGACGAUC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GAUCGUCGAGGAGAUGC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CPSF6-1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GAAGAGUUCAACCAGG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CCUGGUUGAACUCUUCG</w:t>
            </w:r>
          </w:p>
        </w:tc>
      </w:tr>
      <w:tr w:rsidR="00595F32" w:rsidRPr="00595F32" w:rsidTr="000C7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lastRenderedPageBreak/>
              <w:t>siCPSF6 -2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AUAGUAGAUCACGAGA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UCUCGUGAUCUACUAUG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CHTOP-1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ACAACCAAUUGGAUGCAUAU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AUGCAUCCAAUUGGUUGUC</w:t>
            </w:r>
          </w:p>
        </w:tc>
      </w:tr>
      <w:tr w:rsidR="00595F32" w:rsidRPr="00595F32" w:rsidTr="000C7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CHTOP-2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AGACAGAUCCCGAAACCAAUGAUU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UCAUUGGUUUCGGGAUCUGUCUG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RBM15-1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GAAGAAAGCUAAUCUGUUUAGUAU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ACUAAACAGAUUAGCUUUCUUCC</w:t>
            </w:r>
          </w:p>
        </w:tc>
      </w:tr>
      <w:tr w:rsidR="00595F32" w:rsidRPr="00595F32" w:rsidTr="000C7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RBM15-2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CAGCGGAAAGACCGAUAGCGGCGG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GCCGCUAUCGGUCUUUCCGCUGC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GANP-1/MCM3AP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AGAGGACCUAAGUCAAU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AUUGACUUAGGUCCUCUC</w:t>
            </w:r>
          </w:p>
        </w:tc>
      </w:tr>
      <w:tr w:rsidR="00595F32" w:rsidRPr="00595F32" w:rsidTr="000C7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ENY2-1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GCACACUGUAAAGAGGU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ACCUCUUUACAGUGUGCC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ENY2-2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AGAGAACGCCUCAAAGAGU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UCUUUGAGGCGUUCUCU</w:t>
            </w:r>
          </w:p>
        </w:tc>
      </w:tr>
      <w:tr w:rsidR="00595F32" w:rsidRPr="00595F32" w:rsidTr="000C7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TPR-1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GCAUACACUUACUAGAAA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UUCUAGUAAGUGUAUGCC</w:t>
            </w:r>
          </w:p>
        </w:tc>
      </w:tr>
      <w:tr w:rsidR="00595F32" w:rsidRPr="00595F32" w:rsidTr="000C7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TPR-2</w:t>
            </w:r>
          </w:p>
        </w:tc>
        <w:tc>
          <w:tcPr>
            <w:tcW w:w="3854" w:type="dxa"/>
            <w:noWrap/>
            <w:hideMark/>
          </w:tcPr>
          <w:p w:rsidR="00AB5D4F" w:rsidRPr="00595F32" w:rsidRDefault="00AB5D4F" w:rsidP="000C78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595F32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UCAAGGAGGUUUAGGAAUG</w:t>
            </w:r>
          </w:p>
        </w:tc>
        <w:tc>
          <w:tcPr>
            <w:tcW w:w="3942" w:type="dxa"/>
          </w:tcPr>
          <w:p w:rsidR="00AB5D4F" w:rsidRPr="00595F32" w:rsidRDefault="00AB5D4F" w:rsidP="000C78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UUCCUAAACCUCCUUGA</w:t>
            </w:r>
          </w:p>
        </w:tc>
      </w:tr>
    </w:tbl>
    <w:p w:rsidR="00AB5D4F" w:rsidRPr="00595F32" w:rsidRDefault="00AB5D4F" w:rsidP="00DF00F9">
      <w:pPr>
        <w:rPr>
          <w:b/>
          <w:sz w:val="28"/>
          <w:szCs w:val="28"/>
        </w:rPr>
      </w:pPr>
    </w:p>
    <w:p w:rsidR="00AB5D4F" w:rsidRPr="00595F32" w:rsidRDefault="00AB5D4F" w:rsidP="00DF00F9">
      <w:pPr>
        <w:rPr>
          <w:b/>
          <w:sz w:val="28"/>
          <w:szCs w:val="28"/>
        </w:rPr>
      </w:pPr>
    </w:p>
    <w:p w:rsidR="00AB5D4F" w:rsidRPr="00595F32" w:rsidRDefault="00AB5D4F" w:rsidP="00DF00F9">
      <w:pPr>
        <w:rPr>
          <w:b/>
          <w:sz w:val="28"/>
          <w:szCs w:val="28"/>
        </w:rPr>
      </w:pPr>
    </w:p>
    <w:p w:rsidR="00AB5D4F" w:rsidRPr="00595F32" w:rsidRDefault="00AB5D4F" w:rsidP="00DF00F9">
      <w:pPr>
        <w:rPr>
          <w:b/>
          <w:sz w:val="28"/>
          <w:szCs w:val="28"/>
        </w:rPr>
      </w:pPr>
    </w:p>
    <w:p w:rsidR="007C5BBE" w:rsidRPr="00595F32" w:rsidRDefault="007C5BBE" w:rsidP="00DF00F9">
      <w:pPr>
        <w:rPr>
          <w:b/>
          <w:sz w:val="28"/>
          <w:szCs w:val="28"/>
        </w:rPr>
      </w:pPr>
    </w:p>
    <w:p w:rsidR="007C5BBE" w:rsidRPr="00595F32" w:rsidRDefault="007C5BBE" w:rsidP="00DF00F9">
      <w:pPr>
        <w:rPr>
          <w:b/>
          <w:sz w:val="28"/>
          <w:szCs w:val="28"/>
        </w:rPr>
      </w:pPr>
    </w:p>
    <w:p w:rsidR="00AB5D4F" w:rsidRPr="00595F32" w:rsidRDefault="00AB5D4F" w:rsidP="00DF00F9">
      <w:pPr>
        <w:rPr>
          <w:b/>
          <w:sz w:val="28"/>
          <w:szCs w:val="28"/>
        </w:rPr>
      </w:pPr>
    </w:p>
    <w:p w:rsidR="00AB5D4F" w:rsidRPr="00595F32" w:rsidRDefault="00AB5D4F" w:rsidP="00DF00F9">
      <w:pPr>
        <w:rPr>
          <w:b/>
          <w:sz w:val="28"/>
          <w:szCs w:val="28"/>
        </w:rPr>
      </w:pPr>
    </w:p>
    <w:p w:rsidR="00AB5D4F" w:rsidRPr="00595F32" w:rsidRDefault="00AB5D4F" w:rsidP="00DF00F9">
      <w:pPr>
        <w:rPr>
          <w:b/>
          <w:sz w:val="28"/>
          <w:szCs w:val="28"/>
        </w:rPr>
      </w:pPr>
    </w:p>
    <w:p w:rsidR="00AB5D4F" w:rsidRPr="00595F32" w:rsidRDefault="00AB5D4F" w:rsidP="00DF00F9">
      <w:pPr>
        <w:rPr>
          <w:b/>
          <w:sz w:val="28"/>
          <w:szCs w:val="28"/>
        </w:rPr>
      </w:pPr>
    </w:p>
    <w:p w:rsidR="00AB5D4F" w:rsidRPr="00595F32" w:rsidRDefault="00AB5D4F" w:rsidP="00DF00F9">
      <w:pPr>
        <w:rPr>
          <w:b/>
          <w:sz w:val="28"/>
          <w:szCs w:val="28"/>
        </w:rPr>
      </w:pPr>
    </w:p>
    <w:p w:rsidR="00AB5D4F" w:rsidRPr="00595F32" w:rsidRDefault="00AB5D4F" w:rsidP="00DF00F9">
      <w:pPr>
        <w:rPr>
          <w:b/>
          <w:sz w:val="28"/>
          <w:szCs w:val="28"/>
        </w:rPr>
      </w:pPr>
    </w:p>
    <w:p w:rsidR="00AB5D4F" w:rsidRPr="00595F32" w:rsidRDefault="007D5C3A" w:rsidP="00AB5D4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95F3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Pr="00595F32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AB5D4F" w:rsidRPr="00595F3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B5D4F" w:rsidRPr="00595F32">
        <w:rPr>
          <w:rFonts w:ascii="Times New Roman" w:hAnsi="Times New Roman" w:cs="Times New Roman"/>
          <w:b/>
          <w:sz w:val="24"/>
          <w:szCs w:val="24"/>
        </w:rPr>
        <w:t xml:space="preserve"> Antibodies used in WB and IF.</w:t>
      </w:r>
    </w:p>
    <w:tbl>
      <w:tblPr>
        <w:tblStyle w:val="a7"/>
        <w:tblW w:w="8330" w:type="dxa"/>
        <w:tblLook w:val="04A0" w:firstRow="1" w:lastRow="0" w:firstColumn="1" w:lastColumn="0" w:noHBand="0" w:noVBand="1"/>
      </w:tblPr>
      <w:tblGrid>
        <w:gridCol w:w="3794"/>
        <w:gridCol w:w="2268"/>
        <w:gridCol w:w="2268"/>
      </w:tblGrid>
      <w:tr w:rsidR="00595F32" w:rsidRPr="00595F32" w:rsidTr="00AB5D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bod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pan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alog</w:t>
            </w:r>
          </w:p>
        </w:tc>
      </w:tr>
      <w:tr w:rsidR="00595F32" w:rsidRPr="00595F32" w:rsidTr="00AB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METTL3 antibod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073-1-AP</w:t>
            </w:r>
          </w:p>
        </w:tc>
      </w:tr>
      <w:tr w:rsidR="00595F32" w:rsidRPr="00595F32" w:rsidTr="00AB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METTL14 antibod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158-1-AP</w:t>
            </w:r>
          </w:p>
        </w:tc>
      </w:tr>
      <w:tr w:rsidR="00595F32" w:rsidRPr="00595F32" w:rsidTr="00AB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WTAP antibod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188-1-lg</w:t>
            </w:r>
          </w:p>
        </w:tc>
      </w:tr>
      <w:tr w:rsidR="00595F32" w:rsidRPr="00595F32" w:rsidTr="00AB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nti-Flag (mouse) 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ma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8592</w:t>
            </w:r>
          </w:p>
        </w:tc>
      </w:tr>
      <w:tr w:rsidR="00595F32" w:rsidRPr="00595F32" w:rsidTr="00AB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lyclonal rabbit anti GAPDH) antibod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ma-Aldrich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9545</w:t>
            </w:r>
          </w:p>
        </w:tc>
      </w:tr>
      <w:tr w:rsidR="00595F32" w:rsidRPr="00595F32" w:rsidTr="00AB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Flag (rabbit) antibod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543-1-AP</w:t>
            </w:r>
          </w:p>
        </w:tc>
      </w:tr>
      <w:tr w:rsidR="00595F32" w:rsidRPr="00595F32" w:rsidTr="00AB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RARA antibod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anta </w:t>
            </w: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-550</w:t>
            </w:r>
          </w:p>
        </w:tc>
      </w:tr>
      <w:tr w:rsidR="00595F32" w:rsidRPr="00595F32" w:rsidTr="00AB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PML antibod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anta </w:t>
            </w: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-966</w:t>
            </w:r>
          </w:p>
        </w:tc>
      </w:tr>
      <w:tr w:rsidR="00595F32" w:rsidRPr="00595F32" w:rsidTr="00AB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A (mouse) antibod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ma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3663</w:t>
            </w:r>
          </w:p>
        </w:tc>
      </w:tr>
      <w:tr w:rsidR="00595F32" w:rsidRPr="00595F32" w:rsidTr="00AB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A (rabbit) antibod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ST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29F4</w:t>
            </w:r>
          </w:p>
        </w:tc>
      </w:tr>
      <w:tr w:rsidR="00595F32" w:rsidRPr="00595F32" w:rsidTr="00AB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4" w:name="_Hlk512264209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MLL antibod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ethyl</w:t>
            </w:r>
            <w:proofErr w:type="spellEnd"/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300-086A-3</w:t>
            </w:r>
          </w:p>
        </w:tc>
      </w:tr>
      <w:bookmarkEnd w:id="4"/>
      <w:tr w:rsidR="00595F32" w:rsidRPr="00595F32" w:rsidTr="00AB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SC35 antibod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11826</w:t>
            </w:r>
          </w:p>
        </w:tc>
      </w:tr>
      <w:tr w:rsidR="00595F32" w:rsidRPr="00595F32" w:rsidTr="00AB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SF2 antibody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ntacruz</w:t>
            </w:r>
            <w:proofErr w:type="spellEnd"/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-33652</w:t>
            </w:r>
          </w:p>
        </w:tc>
      </w:tr>
      <w:tr w:rsidR="00595F32" w:rsidRPr="00595F32" w:rsidTr="00AB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nti-mouse HRP-conjugated secondary antibody  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ma Aldrich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3682</w:t>
            </w:r>
          </w:p>
        </w:tc>
      </w:tr>
      <w:tr w:rsidR="00595F32" w:rsidRPr="00595F32" w:rsidTr="00AB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rabbit</w:t>
            </w:r>
            <w:bookmarkStart w:id="5" w:name="OLE_LINK25"/>
            <w:bookmarkStart w:id="6" w:name="OLE_LINK26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RP-conjugated </w:t>
            </w:r>
            <w:bookmarkEnd w:id="5"/>
            <w:bookmarkEnd w:id="6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econdary antibody  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ma Aldrich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9542</w:t>
            </w:r>
          </w:p>
        </w:tc>
      </w:tr>
      <w:tr w:rsidR="00595F32" w:rsidRPr="00595F32" w:rsidTr="00AB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CD11b-APC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D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0019</w:t>
            </w:r>
          </w:p>
        </w:tc>
      </w:tr>
      <w:tr w:rsidR="00595F32" w:rsidRPr="00595F32" w:rsidTr="00AB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CD14-APC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D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5399</w:t>
            </w:r>
          </w:p>
        </w:tc>
      </w:tr>
      <w:tr w:rsidR="00595F32" w:rsidRPr="00595F32" w:rsidTr="00AB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7" w:name="OLE_LINK20"/>
            <w:bookmarkStart w:id="8" w:name="OLE_LINK21"/>
            <w:bookmarkStart w:id="9" w:name="OLE_LINK22"/>
            <w:bookmarkStart w:id="10" w:name="OLE_LINK23"/>
            <w:bookmarkStart w:id="11" w:name="OLE_LINK24"/>
            <w:bookmarkStart w:id="12" w:name="OLE_LINK30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m6A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151230</w:t>
            </w:r>
          </w:p>
        </w:tc>
      </w:tr>
      <w:bookmarkEnd w:id="7"/>
      <w:bookmarkEnd w:id="8"/>
      <w:bookmarkEnd w:id="9"/>
      <w:bookmarkEnd w:id="10"/>
      <w:bookmarkEnd w:id="11"/>
      <w:bookmarkEnd w:id="12"/>
      <w:tr w:rsidR="00595F32" w:rsidRPr="00595F32" w:rsidTr="00AB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exaFluor</w:t>
            </w:r>
            <w:proofErr w:type="spellEnd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594-conjugated secondary antibodies(mouse)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11005</w:t>
            </w:r>
          </w:p>
        </w:tc>
      </w:tr>
      <w:tr w:rsidR="00595F32" w:rsidRPr="00595F32" w:rsidTr="00AB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exaFluor</w:t>
            </w:r>
            <w:proofErr w:type="spellEnd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594-conjugated secondary antibodies(rabbit)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21207</w:t>
            </w:r>
          </w:p>
        </w:tc>
      </w:tr>
      <w:tr w:rsidR="00595F32" w:rsidRPr="00595F32" w:rsidTr="00AB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B5D4F" w:rsidRPr="00595F32" w:rsidRDefault="00AB5D4F" w:rsidP="00AB5D4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exaFluor</w:t>
            </w:r>
            <w:proofErr w:type="spellEnd"/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488-conjugated secondary antibodies(mouse)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8" w:type="dxa"/>
          </w:tcPr>
          <w:p w:rsidR="00AB5D4F" w:rsidRPr="00595F32" w:rsidRDefault="00AB5D4F" w:rsidP="00AB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11001</w:t>
            </w:r>
          </w:p>
        </w:tc>
      </w:tr>
    </w:tbl>
    <w:p w:rsidR="007D5C3A" w:rsidRPr="00595F32" w:rsidRDefault="007D5C3A" w:rsidP="007D5C3A">
      <w:pPr>
        <w:rPr>
          <w:rFonts w:ascii="Times New Roman" w:hAnsi="Times New Roman" w:cs="Times New Roman"/>
          <w:b/>
          <w:sz w:val="24"/>
          <w:szCs w:val="24"/>
        </w:rPr>
      </w:pPr>
    </w:p>
    <w:p w:rsidR="007D5C3A" w:rsidRPr="00595F32" w:rsidRDefault="007D5C3A" w:rsidP="007D5C3A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 w:rsidRPr="00595F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95F3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595F3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595F32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595F32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Pr="00595F3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A</w:t>
      </w:r>
      <w:r w:rsidRPr="00595F32">
        <w:rPr>
          <w:rFonts w:ascii="Times New Roman" w:hAnsi="Times New Roman" w:cs="Times New Roman"/>
          <w:b/>
          <w:kern w:val="0"/>
          <w:sz w:val="24"/>
          <w:szCs w:val="24"/>
        </w:rPr>
        <w:t>daptor proteins</w:t>
      </w:r>
      <w:r w:rsidRPr="00595F3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regulating mRNA export.</w:t>
      </w:r>
    </w:p>
    <w:tbl>
      <w:tblPr>
        <w:tblStyle w:val="a6"/>
        <w:tblW w:w="6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835"/>
        <w:gridCol w:w="2268"/>
        <w:gridCol w:w="1786"/>
      </w:tblGrid>
      <w:tr w:rsidR="00595F32" w:rsidRPr="00595F32" w:rsidTr="00C12897">
        <w:trPr>
          <w:trHeight w:val="38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6A binding peptid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daptors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rotein Family</w:t>
            </w: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Hpr1/THOC1</w:t>
            </w:r>
          </w:p>
        </w:tc>
        <w:tc>
          <w:tcPr>
            <w:tcW w:w="178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EX</w:t>
            </w: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oc2</w:t>
            </w:r>
          </w:p>
        </w:tc>
        <w:tc>
          <w:tcPr>
            <w:tcW w:w="1786" w:type="dxa"/>
            <w:vMerge/>
            <w:noWrap/>
            <w:hideMark/>
          </w:tcPr>
          <w:p w:rsidR="007D5C3A" w:rsidRPr="00595F32" w:rsidRDefault="007D5C3A" w:rsidP="00C1289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oc7</w:t>
            </w:r>
          </w:p>
        </w:tc>
        <w:tc>
          <w:tcPr>
            <w:tcW w:w="1786" w:type="dxa"/>
            <w:vMerge/>
            <w:noWrap/>
            <w:hideMark/>
          </w:tcPr>
          <w:p w:rsidR="007D5C3A" w:rsidRPr="00595F32" w:rsidRDefault="007D5C3A" w:rsidP="00C1289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oc5</w:t>
            </w:r>
          </w:p>
        </w:tc>
        <w:tc>
          <w:tcPr>
            <w:tcW w:w="1786" w:type="dxa"/>
            <w:vMerge/>
            <w:noWrap/>
            <w:hideMark/>
          </w:tcPr>
          <w:p w:rsidR="007D5C3A" w:rsidRPr="00595F32" w:rsidRDefault="007D5C3A" w:rsidP="00C1289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oc6</w:t>
            </w:r>
          </w:p>
        </w:tc>
        <w:tc>
          <w:tcPr>
            <w:tcW w:w="1786" w:type="dxa"/>
            <w:vMerge/>
            <w:noWrap/>
            <w:hideMark/>
          </w:tcPr>
          <w:p w:rsidR="007D5C3A" w:rsidRPr="00595F32" w:rsidRDefault="007D5C3A" w:rsidP="00C1289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ex1/THOC3</w:t>
            </w:r>
          </w:p>
        </w:tc>
        <w:tc>
          <w:tcPr>
            <w:tcW w:w="1786" w:type="dxa"/>
            <w:vMerge/>
            <w:noWrap/>
            <w:hideMark/>
          </w:tcPr>
          <w:p w:rsidR="007D5C3A" w:rsidRPr="00595F32" w:rsidRDefault="007D5C3A" w:rsidP="00C1289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tcBorders>
              <w:bottom w:val="nil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p56/DDX39B</w:t>
            </w:r>
          </w:p>
        </w:tc>
        <w:tc>
          <w:tcPr>
            <w:tcW w:w="1786" w:type="dxa"/>
            <w:vMerge/>
            <w:noWrap/>
            <w:hideMark/>
          </w:tcPr>
          <w:p w:rsidR="007D5C3A" w:rsidRPr="00595F32" w:rsidRDefault="007D5C3A" w:rsidP="00C1289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yREF</w:t>
            </w:r>
            <w:proofErr w:type="spellEnd"/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THOC4</w:t>
            </w:r>
          </w:p>
        </w:tc>
        <w:tc>
          <w:tcPr>
            <w:tcW w:w="1786" w:type="dxa"/>
            <w:vMerge/>
            <w:tcBorders>
              <w:bottom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G8/SRSF7</w:t>
            </w:r>
          </w:p>
        </w:tc>
        <w:tc>
          <w:tcPr>
            <w:tcW w:w="178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</w:t>
            </w: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268" w:type="dxa"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p20/SRSF3</w:t>
            </w:r>
          </w:p>
        </w:tc>
        <w:tc>
          <w:tcPr>
            <w:tcW w:w="1786" w:type="dxa"/>
            <w:vMerge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FIm68/CPSF6</w:t>
            </w:r>
          </w:p>
        </w:tc>
        <w:tc>
          <w:tcPr>
            <w:tcW w:w="1786" w:type="dxa"/>
            <w:vMerge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tcBorders>
              <w:bottom w:val="nil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TOP</w:t>
            </w:r>
          </w:p>
        </w:tc>
        <w:tc>
          <w:tcPr>
            <w:tcW w:w="1786" w:type="dxa"/>
            <w:vMerge/>
            <w:tcBorders>
              <w:bottom w:val="nil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M15</w:t>
            </w:r>
          </w:p>
        </w:tc>
        <w:tc>
          <w:tcPr>
            <w:tcW w:w="1786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NP</w:t>
            </w:r>
          </w:p>
        </w:tc>
        <w:tc>
          <w:tcPr>
            <w:tcW w:w="178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EX-2</w:t>
            </w: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ID2</w:t>
            </w:r>
          </w:p>
        </w:tc>
        <w:tc>
          <w:tcPr>
            <w:tcW w:w="1786" w:type="dxa"/>
            <w:vMerge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SS1</w:t>
            </w:r>
          </w:p>
        </w:tc>
        <w:tc>
          <w:tcPr>
            <w:tcW w:w="1786" w:type="dxa"/>
            <w:vMerge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Y2</w:t>
            </w:r>
          </w:p>
        </w:tc>
        <w:tc>
          <w:tcPr>
            <w:tcW w:w="1786" w:type="dxa"/>
            <w:vMerge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95F32" w:rsidRPr="00595F32" w:rsidTr="00C12897">
        <w:trPr>
          <w:trHeight w:val="381"/>
        </w:trPr>
        <w:tc>
          <w:tcPr>
            <w:tcW w:w="2835" w:type="dxa"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BP80</w:t>
            </w:r>
          </w:p>
        </w:tc>
        <w:tc>
          <w:tcPr>
            <w:tcW w:w="1786" w:type="dxa"/>
            <w:vMerge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D5C3A" w:rsidRPr="00595F32" w:rsidTr="00C12897">
        <w:trPr>
          <w:trHeight w:val="381"/>
        </w:trPr>
        <w:tc>
          <w:tcPr>
            <w:tcW w:w="2835" w:type="dxa"/>
            <w:noWrap/>
            <w:hideMark/>
          </w:tcPr>
          <w:p w:rsidR="007D5C3A" w:rsidRPr="00595F32" w:rsidRDefault="007D5C3A" w:rsidP="00C128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5F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M1</w:t>
            </w:r>
          </w:p>
        </w:tc>
        <w:tc>
          <w:tcPr>
            <w:tcW w:w="1786" w:type="dxa"/>
            <w:vMerge/>
            <w:noWrap/>
            <w:hideMark/>
          </w:tcPr>
          <w:p w:rsidR="007D5C3A" w:rsidRPr="00595F32" w:rsidRDefault="007D5C3A" w:rsidP="00C1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7D5C3A" w:rsidRPr="00595F32" w:rsidRDefault="007D5C3A" w:rsidP="007D5C3A">
      <w:pPr>
        <w:rPr>
          <w:b/>
          <w:sz w:val="28"/>
          <w:szCs w:val="28"/>
          <w:u w:val="single"/>
        </w:rPr>
      </w:pPr>
    </w:p>
    <w:p w:rsidR="007D5C3A" w:rsidRPr="00595F32" w:rsidRDefault="007D5C3A" w:rsidP="007D5C3A">
      <w:pPr>
        <w:rPr>
          <w:b/>
          <w:sz w:val="28"/>
          <w:szCs w:val="28"/>
        </w:rPr>
      </w:pPr>
    </w:p>
    <w:p w:rsidR="007D5C3A" w:rsidRPr="00595F32" w:rsidRDefault="007D5C3A" w:rsidP="007D5C3A">
      <w:pPr>
        <w:rPr>
          <w:b/>
          <w:sz w:val="28"/>
          <w:szCs w:val="28"/>
        </w:rPr>
      </w:pPr>
    </w:p>
    <w:p w:rsidR="007D5C3A" w:rsidRPr="00595F32" w:rsidRDefault="007D5C3A" w:rsidP="007D5C3A">
      <w:pPr>
        <w:rPr>
          <w:b/>
          <w:sz w:val="28"/>
          <w:szCs w:val="28"/>
        </w:rPr>
      </w:pPr>
    </w:p>
    <w:p w:rsidR="007D5C3A" w:rsidRPr="00595F32" w:rsidRDefault="007D5C3A" w:rsidP="007D5C3A">
      <w:pPr>
        <w:rPr>
          <w:b/>
          <w:sz w:val="28"/>
          <w:szCs w:val="28"/>
        </w:rPr>
      </w:pPr>
    </w:p>
    <w:p w:rsidR="007D5C3A" w:rsidRPr="00595F32" w:rsidRDefault="007D5C3A" w:rsidP="007D5C3A">
      <w:pPr>
        <w:rPr>
          <w:b/>
          <w:sz w:val="28"/>
          <w:szCs w:val="28"/>
        </w:rPr>
      </w:pPr>
    </w:p>
    <w:p w:rsidR="007D5C3A" w:rsidRPr="00595F32" w:rsidRDefault="007D5C3A" w:rsidP="007D5C3A">
      <w:pPr>
        <w:rPr>
          <w:b/>
          <w:sz w:val="28"/>
          <w:szCs w:val="28"/>
        </w:rPr>
      </w:pPr>
    </w:p>
    <w:p w:rsidR="007D5C3A" w:rsidRPr="00595F32" w:rsidRDefault="007D5C3A" w:rsidP="007D5C3A">
      <w:pPr>
        <w:rPr>
          <w:b/>
          <w:sz w:val="28"/>
          <w:szCs w:val="28"/>
        </w:rPr>
      </w:pPr>
    </w:p>
    <w:p w:rsidR="007D5C3A" w:rsidRPr="00595F32" w:rsidRDefault="007D5C3A" w:rsidP="007D5C3A">
      <w:pPr>
        <w:rPr>
          <w:b/>
          <w:sz w:val="28"/>
          <w:szCs w:val="28"/>
        </w:rPr>
      </w:pPr>
    </w:p>
    <w:p w:rsidR="007D5C3A" w:rsidRPr="00595F32" w:rsidRDefault="007D5C3A" w:rsidP="007D5C3A">
      <w:pPr>
        <w:spacing w:line="480" w:lineRule="auto"/>
        <w:rPr>
          <w:b/>
        </w:rPr>
      </w:pPr>
      <w:proofErr w:type="gramStart"/>
      <w:r w:rsidRPr="00595F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95F3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595F3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595F32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595F32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Pr="00595F3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595F32">
        <w:rPr>
          <w:rFonts w:ascii="Times New Roman" w:hAnsi="Times New Roman" w:cs="Times New Roman" w:hint="eastAsia"/>
          <w:b/>
          <w:sz w:val="24"/>
          <w:szCs w:val="24"/>
        </w:rPr>
        <w:t xml:space="preserve"> The predicted </w:t>
      </w:r>
      <w:r w:rsidRPr="00595F32">
        <w:rPr>
          <w:rFonts w:ascii="Times New Roman" w:hAnsi="Times New Roman" w:cs="Times New Roman"/>
          <w:b/>
          <w:kern w:val="0"/>
          <w:sz w:val="24"/>
          <w:szCs w:val="24"/>
        </w:rPr>
        <w:t>m6A motif</w:t>
      </w:r>
      <w:r w:rsidRPr="00595F3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located at </w:t>
      </w:r>
      <w:r w:rsidRPr="00595F32">
        <w:rPr>
          <w:rFonts w:ascii="Times New Roman" w:hAnsi="Times New Roman" w:cs="Times New Roman"/>
          <w:b/>
          <w:kern w:val="0"/>
          <w:sz w:val="24"/>
          <w:szCs w:val="24"/>
        </w:rPr>
        <w:t xml:space="preserve">PML-RARα mRNA </w:t>
      </w:r>
    </w:p>
    <w:tbl>
      <w:tblPr>
        <w:tblStyle w:val="a6"/>
        <w:tblW w:w="102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992"/>
        <w:gridCol w:w="863"/>
        <w:gridCol w:w="838"/>
        <w:gridCol w:w="1134"/>
        <w:gridCol w:w="851"/>
        <w:gridCol w:w="1134"/>
        <w:gridCol w:w="909"/>
      </w:tblGrid>
      <w:tr w:rsidR="00595F32" w:rsidRPr="00595F32" w:rsidTr="00C12897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bookmarkStart w:id="13" w:name="OLE_LINK7"/>
            <w:bookmarkStart w:id="14" w:name="OLE_LINK8"/>
            <w:r w:rsidRPr="00595F32">
              <w:rPr>
                <w:b/>
                <w:sz w:val="24"/>
                <w:szCs w:val="24"/>
              </w:rPr>
              <w:t>M</w:t>
            </w:r>
            <w:r w:rsidRPr="00595F32">
              <w:rPr>
                <w:rFonts w:hint="eastAsia"/>
                <w:b/>
                <w:sz w:val="24"/>
                <w:szCs w:val="24"/>
              </w:rPr>
              <w:t>6A methy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conserved binding si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motif of PML fusion exon 4 up and down 1k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motif of</w:t>
            </w:r>
            <w:r w:rsidRPr="00595F32">
              <w:rPr>
                <w:b/>
                <w:sz w:val="24"/>
                <w:szCs w:val="24"/>
              </w:rPr>
              <w:t xml:space="preserve"> </w:t>
            </w:r>
            <w:r w:rsidRPr="00595F32">
              <w:rPr>
                <w:rFonts w:hint="eastAsia"/>
                <w:b/>
                <w:sz w:val="24"/>
                <w:szCs w:val="24"/>
              </w:rPr>
              <w:t>PML</w:t>
            </w:r>
            <w:r w:rsidRPr="00595F32">
              <w:rPr>
                <w:b/>
                <w:sz w:val="24"/>
                <w:szCs w:val="24"/>
              </w:rPr>
              <w:t xml:space="preserve"> </w:t>
            </w:r>
            <w:r w:rsidRPr="00595F32">
              <w:rPr>
                <w:rFonts w:hint="eastAsia"/>
                <w:b/>
                <w:sz w:val="24"/>
                <w:szCs w:val="24"/>
              </w:rPr>
              <w:t xml:space="preserve">fusion </w:t>
            </w:r>
            <w:r w:rsidRPr="00595F32">
              <w:rPr>
                <w:b/>
                <w:sz w:val="24"/>
                <w:szCs w:val="24"/>
              </w:rPr>
              <w:t>E</w:t>
            </w:r>
            <w:r w:rsidRPr="00595F32">
              <w:rPr>
                <w:rFonts w:hint="eastAsia"/>
                <w:b/>
                <w:sz w:val="24"/>
                <w:szCs w:val="24"/>
              </w:rPr>
              <w:t>xon 4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motif of PML fusion exon 5 up 1kb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motif of</w:t>
            </w:r>
            <w:r w:rsidRPr="00595F32">
              <w:rPr>
                <w:b/>
                <w:sz w:val="24"/>
                <w:szCs w:val="24"/>
              </w:rPr>
              <w:t xml:space="preserve"> </w:t>
            </w:r>
            <w:r w:rsidRPr="00595F32">
              <w:rPr>
                <w:rFonts w:hint="eastAsia"/>
                <w:b/>
                <w:sz w:val="24"/>
                <w:szCs w:val="24"/>
              </w:rPr>
              <w:t>PML</w:t>
            </w:r>
            <w:r w:rsidRPr="00595F32">
              <w:rPr>
                <w:b/>
                <w:sz w:val="24"/>
                <w:szCs w:val="24"/>
              </w:rPr>
              <w:t xml:space="preserve"> </w:t>
            </w:r>
            <w:r w:rsidRPr="00595F32">
              <w:rPr>
                <w:rFonts w:hint="eastAsia"/>
                <w:b/>
                <w:sz w:val="24"/>
                <w:szCs w:val="24"/>
              </w:rPr>
              <w:t xml:space="preserve">fusion </w:t>
            </w:r>
            <w:r w:rsidRPr="00595F32">
              <w:rPr>
                <w:b/>
                <w:sz w:val="24"/>
                <w:szCs w:val="24"/>
              </w:rPr>
              <w:t>E</w:t>
            </w:r>
            <w:r w:rsidRPr="00595F32">
              <w:rPr>
                <w:rFonts w:hint="eastAsia"/>
                <w:b/>
                <w:sz w:val="24"/>
                <w:szCs w:val="24"/>
              </w:rPr>
              <w:t>xon 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motif of PML fusion exon 6 up and down 1k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motif of</w:t>
            </w:r>
            <w:r w:rsidRPr="00595F32">
              <w:rPr>
                <w:b/>
                <w:sz w:val="24"/>
                <w:szCs w:val="24"/>
              </w:rPr>
              <w:t xml:space="preserve"> </w:t>
            </w:r>
            <w:r w:rsidRPr="00595F32">
              <w:rPr>
                <w:rFonts w:hint="eastAsia"/>
                <w:b/>
                <w:sz w:val="24"/>
                <w:szCs w:val="24"/>
              </w:rPr>
              <w:t>fusion PML</w:t>
            </w:r>
            <w:r w:rsidRPr="00595F32">
              <w:rPr>
                <w:b/>
                <w:sz w:val="24"/>
                <w:szCs w:val="24"/>
              </w:rPr>
              <w:t xml:space="preserve"> E</w:t>
            </w:r>
            <w:r w:rsidRPr="00595F32">
              <w:rPr>
                <w:rFonts w:hint="eastAsia"/>
                <w:b/>
                <w:sz w:val="24"/>
                <w:szCs w:val="24"/>
              </w:rPr>
              <w:t>xon 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motif of RARA fusion exon 3 up and down 1kb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motif of RARA fusion exon 3</w:t>
            </w:r>
          </w:p>
        </w:tc>
      </w:tr>
      <w:tr w:rsidR="00595F32" w:rsidRPr="00595F32" w:rsidTr="00C12897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METTL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GGAC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595F32" w:rsidRPr="00595F32" w:rsidTr="00C12897">
        <w:trPr>
          <w:jc w:val="center"/>
        </w:trPr>
        <w:tc>
          <w:tcPr>
            <w:tcW w:w="1276" w:type="dxa"/>
            <w:vMerge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GGACC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63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909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595F32" w:rsidRPr="00595F32" w:rsidTr="00C12897">
        <w:trPr>
          <w:jc w:val="center"/>
        </w:trPr>
        <w:tc>
          <w:tcPr>
            <w:tcW w:w="1276" w:type="dxa"/>
            <w:vMerge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GGACA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63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909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595F32" w:rsidRPr="00595F32" w:rsidTr="00C12897">
        <w:trPr>
          <w:jc w:val="center"/>
        </w:trPr>
        <w:tc>
          <w:tcPr>
            <w:tcW w:w="1276" w:type="dxa"/>
            <w:vMerge w:val="restart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METTL3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GAGGAC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63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909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595F32" w:rsidRPr="00595F32" w:rsidTr="00C12897">
        <w:trPr>
          <w:jc w:val="center"/>
        </w:trPr>
        <w:tc>
          <w:tcPr>
            <w:tcW w:w="1276" w:type="dxa"/>
            <w:vMerge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GTGGAC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63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38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909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595F32" w:rsidRPr="00595F32" w:rsidTr="00C12897">
        <w:trPr>
          <w:jc w:val="center"/>
        </w:trPr>
        <w:tc>
          <w:tcPr>
            <w:tcW w:w="1276" w:type="dxa"/>
            <w:vMerge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GCGGAC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63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38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909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595F32" w:rsidRPr="00595F32" w:rsidTr="00C12897">
        <w:trPr>
          <w:jc w:val="center"/>
        </w:trPr>
        <w:tc>
          <w:tcPr>
            <w:tcW w:w="1276" w:type="dxa"/>
            <w:vMerge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CAGGAC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63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38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595F32" w:rsidRPr="00595F32" w:rsidTr="00C12897">
        <w:trPr>
          <w:jc w:val="center"/>
        </w:trPr>
        <w:tc>
          <w:tcPr>
            <w:tcW w:w="1276" w:type="dxa"/>
            <w:vMerge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CTGGAC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63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909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595F32" w:rsidRPr="00595F32" w:rsidTr="00C12897">
        <w:trPr>
          <w:jc w:val="center"/>
        </w:trPr>
        <w:tc>
          <w:tcPr>
            <w:tcW w:w="1276" w:type="dxa"/>
            <w:vMerge w:val="restart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WTAP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GACTCT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63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38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909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595F32" w:rsidRPr="00595F32" w:rsidTr="00C12897">
        <w:trPr>
          <w:jc w:val="center"/>
        </w:trPr>
        <w:tc>
          <w:tcPr>
            <w:tcW w:w="1276" w:type="dxa"/>
            <w:vMerge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GGCTCT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63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38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909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595F32" w:rsidRPr="00595F32" w:rsidTr="00C12897">
        <w:trPr>
          <w:jc w:val="center"/>
        </w:trPr>
        <w:tc>
          <w:tcPr>
            <w:tcW w:w="1276" w:type="dxa"/>
            <w:vMerge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GACTGT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63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38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909" w:type="dxa"/>
          </w:tcPr>
          <w:p w:rsidR="007D5C3A" w:rsidRPr="00595F32" w:rsidRDefault="007D5C3A" w:rsidP="00C12897">
            <w:pPr>
              <w:rPr>
                <w:sz w:val="24"/>
                <w:szCs w:val="24"/>
              </w:rPr>
            </w:pPr>
            <w:r w:rsidRPr="00595F32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7D5C3A" w:rsidRPr="00595F32" w:rsidTr="00C12897">
        <w:trPr>
          <w:jc w:val="center"/>
        </w:trPr>
        <w:tc>
          <w:tcPr>
            <w:tcW w:w="1276" w:type="dxa"/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Total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1</w:t>
            </w:r>
          </w:p>
        </w:tc>
        <w:tc>
          <w:tcPr>
            <w:tcW w:w="863" w:type="dxa"/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6</w:t>
            </w:r>
          </w:p>
        </w:tc>
        <w:tc>
          <w:tcPr>
            <w:tcW w:w="838" w:type="dxa"/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11</w:t>
            </w:r>
          </w:p>
        </w:tc>
        <w:tc>
          <w:tcPr>
            <w:tcW w:w="909" w:type="dxa"/>
          </w:tcPr>
          <w:p w:rsidR="007D5C3A" w:rsidRPr="00595F32" w:rsidRDefault="007D5C3A" w:rsidP="00C12897">
            <w:pPr>
              <w:rPr>
                <w:b/>
                <w:sz w:val="24"/>
                <w:szCs w:val="24"/>
              </w:rPr>
            </w:pPr>
            <w:r w:rsidRPr="00595F32">
              <w:rPr>
                <w:rFonts w:hint="eastAsia"/>
                <w:b/>
                <w:sz w:val="24"/>
                <w:szCs w:val="24"/>
              </w:rPr>
              <w:t>2</w:t>
            </w:r>
          </w:p>
        </w:tc>
      </w:tr>
      <w:bookmarkEnd w:id="13"/>
      <w:bookmarkEnd w:id="14"/>
      <w:bookmarkEnd w:id="0"/>
    </w:tbl>
    <w:p w:rsidR="007D5C3A" w:rsidRPr="00595F32" w:rsidRDefault="007D5C3A" w:rsidP="00AB5D4F">
      <w:pPr>
        <w:rPr>
          <w:b/>
          <w:sz w:val="28"/>
          <w:szCs w:val="28"/>
        </w:rPr>
      </w:pPr>
    </w:p>
    <w:sectPr w:rsidR="007D5C3A" w:rsidRPr="00595F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968" w:rsidRDefault="00602968" w:rsidP="00DF00F9">
      <w:r>
        <w:separator/>
      </w:r>
    </w:p>
  </w:endnote>
  <w:endnote w:type="continuationSeparator" w:id="0">
    <w:p w:rsidR="00602968" w:rsidRDefault="00602968" w:rsidP="00DF0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968" w:rsidRDefault="00602968" w:rsidP="00DF00F9">
      <w:r>
        <w:separator/>
      </w:r>
    </w:p>
  </w:footnote>
  <w:footnote w:type="continuationSeparator" w:id="0">
    <w:p w:rsidR="00602968" w:rsidRDefault="00602968" w:rsidP="00DF0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5DC"/>
    <w:rsid w:val="000173BC"/>
    <w:rsid w:val="000506A7"/>
    <w:rsid w:val="0005209A"/>
    <w:rsid w:val="000543B8"/>
    <w:rsid w:val="00096299"/>
    <w:rsid w:val="000A2CAF"/>
    <w:rsid w:val="000C35C8"/>
    <w:rsid w:val="000C7849"/>
    <w:rsid w:val="000F0454"/>
    <w:rsid w:val="000F58EC"/>
    <w:rsid w:val="001275DC"/>
    <w:rsid w:val="00134D36"/>
    <w:rsid w:val="00160617"/>
    <w:rsid w:val="00164544"/>
    <w:rsid w:val="00171D4C"/>
    <w:rsid w:val="00180953"/>
    <w:rsid w:val="001C17CE"/>
    <w:rsid w:val="001C222A"/>
    <w:rsid w:val="001D493C"/>
    <w:rsid w:val="001E18D5"/>
    <w:rsid w:val="00227151"/>
    <w:rsid w:val="00227FBD"/>
    <w:rsid w:val="002624A2"/>
    <w:rsid w:val="002A632F"/>
    <w:rsid w:val="002C1C63"/>
    <w:rsid w:val="002C2DF7"/>
    <w:rsid w:val="002D0057"/>
    <w:rsid w:val="003032AB"/>
    <w:rsid w:val="003342FF"/>
    <w:rsid w:val="003436EF"/>
    <w:rsid w:val="00354006"/>
    <w:rsid w:val="00371EFC"/>
    <w:rsid w:val="00375707"/>
    <w:rsid w:val="00377F97"/>
    <w:rsid w:val="0039124A"/>
    <w:rsid w:val="003B4B7C"/>
    <w:rsid w:val="003C047D"/>
    <w:rsid w:val="003C5CF2"/>
    <w:rsid w:val="003C648A"/>
    <w:rsid w:val="003D1EC6"/>
    <w:rsid w:val="003E330B"/>
    <w:rsid w:val="003F026B"/>
    <w:rsid w:val="003F1427"/>
    <w:rsid w:val="003F3723"/>
    <w:rsid w:val="004276D3"/>
    <w:rsid w:val="0043149C"/>
    <w:rsid w:val="00433B24"/>
    <w:rsid w:val="00442DD6"/>
    <w:rsid w:val="0044689B"/>
    <w:rsid w:val="004527B5"/>
    <w:rsid w:val="0047261C"/>
    <w:rsid w:val="0047490D"/>
    <w:rsid w:val="004852B3"/>
    <w:rsid w:val="0048634C"/>
    <w:rsid w:val="00490326"/>
    <w:rsid w:val="00490528"/>
    <w:rsid w:val="004A4E08"/>
    <w:rsid w:val="004C1501"/>
    <w:rsid w:val="004D52CA"/>
    <w:rsid w:val="004E283B"/>
    <w:rsid w:val="004F14E6"/>
    <w:rsid w:val="00510F97"/>
    <w:rsid w:val="005111E6"/>
    <w:rsid w:val="00520CCE"/>
    <w:rsid w:val="00531268"/>
    <w:rsid w:val="0054541D"/>
    <w:rsid w:val="00546307"/>
    <w:rsid w:val="005469A9"/>
    <w:rsid w:val="0055390F"/>
    <w:rsid w:val="005873B3"/>
    <w:rsid w:val="00595F32"/>
    <w:rsid w:val="005B0BF6"/>
    <w:rsid w:val="005C5520"/>
    <w:rsid w:val="00602968"/>
    <w:rsid w:val="006252F8"/>
    <w:rsid w:val="006342B3"/>
    <w:rsid w:val="0063553E"/>
    <w:rsid w:val="00635B8E"/>
    <w:rsid w:val="006576E1"/>
    <w:rsid w:val="00667343"/>
    <w:rsid w:val="0067126A"/>
    <w:rsid w:val="00693F5C"/>
    <w:rsid w:val="00696485"/>
    <w:rsid w:val="006975DE"/>
    <w:rsid w:val="006B2FF2"/>
    <w:rsid w:val="006B46C9"/>
    <w:rsid w:val="006C20F4"/>
    <w:rsid w:val="006C6261"/>
    <w:rsid w:val="006F0227"/>
    <w:rsid w:val="006F6D1D"/>
    <w:rsid w:val="00707D65"/>
    <w:rsid w:val="00743E01"/>
    <w:rsid w:val="00754185"/>
    <w:rsid w:val="007638E7"/>
    <w:rsid w:val="007658D0"/>
    <w:rsid w:val="00772A83"/>
    <w:rsid w:val="007758EB"/>
    <w:rsid w:val="00777B72"/>
    <w:rsid w:val="00780FD1"/>
    <w:rsid w:val="007B0A84"/>
    <w:rsid w:val="007B13F9"/>
    <w:rsid w:val="007C5BBE"/>
    <w:rsid w:val="007D028A"/>
    <w:rsid w:val="007D5C3A"/>
    <w:rsid w:val="007E7252"/>
    <w:rsid w:val="00826602"/>
    <w:rsid w:val="00847469"/>
    <w:rsid w:val="008515DB"/>
    <w:rsid w:val="00855560"/>
    <w:rsid w:val="00862025"/>
    <w:rsid w:val="008A0595"/>
    <w:rsid w:val="008A12C1"/>
    <w:rsid w:val="008A705A"/>
    <w:rsid w:val="008E47AD"/>
    <w:rsid w:val="008E69A7"/>
    <w:rsid w:val="0090404A"/>
    <w:rsid w:val="00914278"/>
    <w:rsid w:val="00925935"/>
    <w:rsid w:val="009413E6"/>
    <w:rsid w:val="00975055"/>
    <w:rsid w:val="00977437"/>
    <w:rsid w:val="009A2695"/>
    <w:rsid w:val="009C0496"/>
    <w:rsid w:val="009F2F64"/>
    <w:rsid w:val="00A078C3"/>
    <w:rsid w:val="00A21E05"/>
    <w:rsid w:val="00A2319D"/>
    <w:rsid w:val="00A24722"/>
    <w:rsid w:val="00A37874"/>
    <w:rsid w:val="00A65E38"/>
    <w:rsid w:val="00A76C20"/>
    <w:rsid w:val="00AB0E9D"/>
    <w:rsid w:val="00AB176F"/>
    <w:rsid w:val="00AB5D4F"/>
    <w:rsid w:val="00AC16AA"/>
    <w:rsid w:val="00AC7D84"/>
    <w:rsid w:val="00AD4FD2"/>
    <w:rsid w:val="00AD6E2A"/>
    <w:rsid w:val="00AE390A"/>
    <w:rsid w:val="00B0701D"/>
    <w:rsid w:val="00B2010C"/>
    <w:rsid w:val="00B3449E"/>
    <w:rsid w:val="00B509EB"/>
    <w:rsid w:val="00B56841"/>
    <w:rsid w:val="00B6553C"/>
    <w:rsid w:val="00B8746E"/>
    <w:rsid w:val="00BA1D64"/>
    <w:rsid w:val="00BA28E7"/>
    <w:rsid w:val="00BD7CEA"/>
    <w:rsid w:val="00BE5E8D"/>
    <w:rsid w:val="00C11A1D"/>
    <w:rsid w:val="00C12897"/>
    <w:rsid w:val="00C178C4"/>
    <w:rsid w:val="00C224F5"/>
    <w:rsid w:val="00C37014"/>
    <w:rsid w:val="00C42EB1"/>
    <w:rsid w:val="00C83E49"/>
    <w:rsid w:val="00C8443F"/>
    <w:rsid w:val="00C90F8D"/>
    <w:rsid w:val="00CA235C"/>
    <w:rsid w:val="00CA7227"/>
    <w:rsid w:val="00CE33AF"/>
    <w:rsid w:val="00D01D03"/>
    <w:rsid w:val="00D265CA"/>
    <w:rsid w:val="00D34C9F"/>
    <w:rsid w:val="00D414EC"/>
    <w:rsid w:val="00D51B60"/>
    <w:rsid w:val="00D704E6"/>
    <w:rsid w:val="00D72F37"/>
    <w:rsid w:val="00D86A15"/>
    <w:rsid w:val="00DB1FD4"/>
    <w:rsid w:val="00DC1048"/>
    <w:rsid w:val="00DC284E"/>
    <w:rsid w:val="00DD1645"/>
    <w:rsid w:val="00DF00F9"/>
    <w:rsid w:val="00DF101B"/>
    <w:rsid w:val="00DF7749"/>
    <w:rsid w:val="00E02B5D"/>
    <w:rsid w:val="00E17F69"/>
    <w:rsid w:val="00E64F5A"/>
    <w:rsid w:val="00E7040F"/>
    <w:rsid w:val="00E715B8"/>
    <w:rsid w:val="00E97B5F"/>
    <w:rsid w:val="00EC1C61"/>
    <w:rsid w:val="00EC7037"/>
    <w:rsid w:val="00EE3780"/>
    <w:rsid w:val="00EE4DB8"/>
    <w:rsid w:val="00EE5776"/>
    <w:rsid w:val="00EF4701"/>
    <w:rsid w:val="00F00E91"/>
    <w:rsid w:val="00F06F6E"/>
    <w:rsid w:val="00F23F59"/>
    <w:rsid w:val="00F244E8"/>
    <w:rsid w:val="00F32D3B"/>
    <w:rsid w:val="00F36B92"/>
    <w:rsid w:val="00F72B29"/>
    <w:rsid w:val="00FB04E4"/>
    <w:rsid w:val="00FC0CCC"/>
    <w:rsid w:val="00FC23FD"/>
    <w:rsid w:val="00FD0BA4"/>
    <w:rsid w:val="00FD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00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00F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00F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00F9"/>
    <w:rPr>
      <w:sz w:val="18"/>
      <w:szCs w:val="18"/>
    </w:rPr>
  </w:style>
  <w:style w:type="table" w:styleId="a6">
    <w:name w:val="Table Grid"/>
    <w:basedOn w:val="a1"/>
    <w:uiPriority w:val="59"/>
    <w:rsid w:val="007C5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7C5BB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00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00F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00F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00F9"/>
    <w:rPr>
      <w:sz w:val="18"/>
      <w:szCs w:val="18"/>
    </w:rPr>
  </w:style>
  <w:style w:type="table" w:styleId="a6">
    <w:name w:val="Table Grid"/>
    <w:basedOn w:val="a1"/>
    <w:uiPriority w:val="59"/>
    <w:rsid w:val="007C5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7C5BB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00CF5B-58C4-4F36-86F3-E7507C027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28</Words>
  <Characters>5861</Characters>
  <Application>Microsoft Office Word</Application>
  <DocSecurity>0</DocSecurity>
  <Lines>48</Lines>
  <Paragraphs>13</Paragraphs>
  <ScaleCrop>false</ScaleCrop>
  <Company/>
  <LinksUpToDate>false</LinksUpToDate>
  <CharactersWithSpaces>6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tao Wang</dc:creator>
  <cp:lastModifiedBy>Wentao Wang</cp:lastModifiedBy>
  <cp:revision>2</cp:revision>
  <cp:lastPrinted>2018-11-12T07:22:00Z</cp:lastPrinted>
  <dcterms:created xsi:type="dcterms:W3CDTF">2020-06-15T01:05:00Z</dcterms:created>
  <dcterms:modified xsi:type="dcterms:W3CDTF">2020-06-15T01:05:00Z</dcterms:modified>
</cp:coreProperties>
</file>